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8-02T00:00:00Z">
              <w:dateFormat w:val="M/d/yyyy"/>
              <w:lid w:val="en-US"/>
              <w:storeMappedDataAs w:val="dateTime"/>
              <w:calendar w:val="gregorian"/>
            </w:date>
          </w:sdtPr>
          <w:sdtEndPr/>
          <w:sdtContent>
            <w:tc>
              <w:tcPr>
                <w:tcW w:w="7920" w:type="dxa"/>
                <w:tcBorders>
                  <w:bottom w:val="single" w:sz="4" w:space="0" w:color="auto"/>
                </w:tcBorders>
              </w:tcPr>
              <w:p w14:paraId="72891EAB" w14:textId="6DD9D1E1" w:rsidR="00B92965" w:rsidRDefault="002A268F" w:rsidP="00B92965">
                <w:r>
                  <w:t>8/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0BA7BFB2" w:rsidR="00B92965" w:rsidRDefault="002A268F" w:rsidP="002A268F">
                <w:r>
                  <w:t>Kate Walk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Helvetica" w:eastAsia="Times New Roman" w:hAnsi="Helvetica"/>
              <w:color w:val="000000"/>
              <w:sz w:val="18"/>
              <w:szCs w:val="18"/>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4902B0B" w:rsidR="00B92965" w:rsidRDefault="007C6D96" w:rsidP="00B92965">
                <w:r w:rsidRPr="007C6D96">
                  <w:rPr>
                    <w:rFonts w:ascii="Helvetica" w:eastAsia="Times New Roman" w:hAnsi="Helvetica"/>
                    <w:color w:val="000000"/>
                    <w:sz w:val="18"/>
                    <w:szCs w:val="18"/>
                    <w:lang w:val="en-GB" w:eastAsia="en-GB"/>
                  </w:rPr>
                  <w:t>Iatrogenic and spontaneous preterm birth in England: a population-based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Helvetica Neue" w:hAnsi="Helvetica Neue" w:cs="Helvetica Neue"/>
              <w:color w:val="000000"/>
              <w:sz w:val="24"/>
              <w:szCs w:val="24"/>
              <w:lang w:val="en-GB"/>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0CEB9CC8" w:rsidR="00B92965" w:rsidRDefault="007C6D96" w:rsidP="00B92965">
                <w:r w:rsidRPr="007C6D96">
                  <w:rPr>
                    <w:rFonts w:ascii="Helvetica Neue" w:hAnsi="Helvetica Neue" w:cs="Helvetica Neue"/>
                    <w:color w:val="000000"/>
                    <w:sz w:val="24"/>
                    <w:szCs w:val="24"/>
                    <w:lang w:val="en-GB"/>
                  </w:rPr>
                  <w:t>BJOG-22-004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32B9BBC" w:rsidR="00F52A77" w:rsidRDefault="002A268F"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C1D8484" w:rsidR="00F52A77" w:rsidRDefault="002A268F"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5D26A586" w:rsidR="00F52A77" w:rsidRDefault="002A268F"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620D0897" w:rsidR="00F52A77" w:rsidRDefault="002A268F"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5D8C728" w:rsidR="00F52A77" w:rsidRDefault="002A268F"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99124C7" w:rsidR="00F52A77" w:rsidRDefault="002A268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A82413B" w:rsidR="00F52A77" w:rsidRDefault="002A268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18C2184" w:rsidR="00AC2BE6" w:rsidRDefault="002A268F"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A09B99F" w:rsidR="00F52A77" w:rsidRDefault="002A268F"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9267FB6" w:rsidR="00F52A77" w:rsidRDefault="002A268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B6391FE" w:rsidR="00F52A77" w:rsidRDefault="002A268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49BEFA9" w:rsidR="00F52A77" w:rsidRDefault="002A268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8AAE8A3" w:rsidR="00F52A77" w:rsidRDefault="002A268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BFA3B2" w:rsidR="00F52A77" w:rsidRDefault="002A268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2BBB5F" w14:textId="77777777" w:rsidR="005C50E7" w:rsidRDefault="005C50E7" w:rsidP="00E23042">
      <w:r>
        <w:separator/>
      </w:r>
    </w:p>
  </w:endnote>
  <w:endnote w:type="continuationSeparator" w:id="0">
    <w:p w14:paraId="38997167" w14:textId="77777777" w:rsidR="005C50E7" w:rsidRDefault="005C50E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E03739F"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A268F">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D1956D" w14:textId="77777777" w:rsidR="005C50E7" w:rsidRDefault="005C50E7" w:rsidP="00E23042">
      <w:r>
        <w:separator/>
      </w:r>
    </w:p>
  </w:footnote>
  <w:footnote w:type="continuationSeparator" w:id="0">
    <w:p w14:paraId="5DAF6D09" w14:textId="77777777" w:rsidR="005C50E7" w:rsidRDefault="005C50E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A268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5C50E7"/>
    <w:rsid w:val="00621D7D"/>
    <w:rsid w:val="00690CF1"/>
    <w:rsid w:val="006915AC"/>
    <w:rsid w:val="006C118F"/>
    <w:rsid w:val="0071164C"/>
    <w:rsid w:val="00764868"/>
    <w:rsid w:val="007C6D96"/>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344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B6329"/>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E00002FF" w:usb1="5000785B" w:usb2="00000000" w:usb3="00000000" w:csb0="0000019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2272D7"/>
    <w:rsid w:val="00351B24"/>
    <w:rsid w:val="003C3CF5"/>
    <w:rsid w:val="003D6A0A"/>
    <w:rsid w:val="00452BDF"/>
    <w:rsid w:val="005F78D4"/>
    <w:rsid w:val="00617E1A"/>
    <w:rsid w:val="006713E6"/>
    <w:rsid w:val="007537EB"/>
    <w:rsid w:val="009C63DD"/>
    <w:rsid w:val="009F2EB2"/>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F8E7BAAB605B419587FD75989EB464" ma:contentTypeVersion="13" ma:contentTypeDescription="Create a new document." ma:contentTypeScope="" ma:versionID="fd9fe88cb048f8053b99261702d76047">
  <xsd:schema xmlns:xsd="http://www.w3.org/2001/XMLSchema" xmlns:xs="http://www.w3.org/2001/XMLSchema" xmlns:p="http://schemas.microsoft.com/office/2006/metadata/properties" xmlns:ns3="6d30cd1a-bcee-4670-9201-cec22bc12024" xmlns:ns4="70fa974e-b43d-441c-a482-0b18f7869b6b" targetNamespace="http://schemas.microsoft.com/office/2006/metadata/properties" ma:root="true" ma:fieldsID="68b6c324ce4ca90726a000346acc68a0" ns3:_="" ns4:_="">
    <xsd:import namespace="6d30cd1a-bcee-4670-9201-cec22bc12024"/>
    <xsd:import namespace="70fa974e-b43d-441c-a482-0b18f7869b6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30cd1a-bcee-4670-9201-cec22bc120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fa974e-b43d-441c-a482-0b18f7869b6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A0BAEE-CD04-42C3-9D44-A79FCA9279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30cd1a-bcee-4670-9201-cec22bc12024"/>
    <ds:schemaRef ds:uri="70fa974e-b43d-441c-a482-0b18f7869b6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68A529F-FBB8-42BA-9D5F-B1557E45EE55}">
  <ds:schemaRefs>
    <ds:schemaRef ds:uri="http://schemas.microsoft.com/sharepoint/v3/contenttype/forms"/>
  </ds:schemaRefs>
</ds:datastoreItem>
</file>

<file path=customXml/itemProps3.xml><?xml version="1.0" encoding="utf-8"?>
<ds:datastoreItem xmlns:ds="http://schemas.openxmlformats.org/officeDocument/2006/customXml" ds:itemID="{5A593117-6F52-4A57-BB45-9DCF54FFD373}">
  <ds:schemaRefs>
    <ds:schemaRef ds:uri="70fa974e-b43d-441c-a482-0b18f7869b6b"/>
    <ds:schemaRef ds:uri="6d30cd1a-bcee-4670-9201-cec22bc12024"/>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4.xml><?xml version="1.0" encoding="utf-8"?>
<ds:datastoreItem xmlns:ds="http://schemas.openxmlformats.org/officeDocument/2006/customXml" ds:itemID="{C1BED2F1-27B4-4497-A9BB-2F336EBE1B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23</Words>
  <Characters>2416</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te Walker</cp:lastModifiedBy>
  <cp:revision>2</cp:revision>
  <dcterms:created xsi:type="dcterms:W3CDTF">2022-08-02T07:56:00Z</dcterms:created>
  <dcterms:modified xsi:type="dcterms:W3CDTF">2022-08-02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F8E7BAAB605B419587FD75989EB464</vt:lpwstr>
  </property>
</Properties>
</file>